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1DD27" w14:textId="7AD11129" w:rsidR="00B9182F" w:rsidRPr="005532C4" w:rsidRDefault="00D93514" w:rsidP="00B9182F">
      <w:pPr>
        <w:shd w:val="clear" w:color="auto" w:fill="FFFFFF"/>
        <w:spacing w:after="0" w:line="240" w:lineRule="auto"/>
        <w:outlineLvl w:val="1"/>
        <w:rPr>
          <w:rStyle w:val="Heading1Char"/>
          <w:rFonts w:ascii="Times New Roman" w:hAnsi="Times New Roman" w:cs="Times New Roman"/>
          <w:color w:val="auto"/>
        </w:rPr>
      </w:pPr>
      <w:r w:rsidRPr="005532C4">
        <w:rPr>
          <w:rStyle w:val="Heading1Char"/>
          <w:rFonts w:ascii="Times New Roman" w:hAnsi="Times New Roman" w:cs="Times New Roman"/>
          <w:color w:val="auto"/>
        </w:rPr>
        <w:t>Appendix 1</w:t>
      </w:r>
      <w:r w:rsidR="00B9182F" w:rsidRPr="005532C4">
        <w:rPr>
          <w:rStyle w:val="Heading1Char"/>
          <w:rFonts w:ascii="Times New Roman" w:hAnsi="Times New Roman" w:cs="Times New Roman"/>
          <w:color w:val="auto"/>
        </w:rPr>
        <w:br/>
      </w:r>
    </w:p>
    <w:p w14:paraId="6F1FC6F7" w14:textId="098FF0AC" w:rsidR="00082951" w:rsidRPr="005532C4" w:rsidRDefault="00082951" w:rsidP="00B9182F">
      <w:pPr>
        <w:pStyle w:val="Heading2"/>
      </w:pPr>
      <w:r w:rsidRPr="005532C4">
        <w:t>Single-group analysis</w:t>
      </w:r>
    </w:p>
    <w:p w14:paraId="3A06C0D3" w14:textId="77777777" w:rsidR="00B9182F" w:rsidRPr="005532C4" w:rsidRDefault="00B9182F" w:rsidP="00B9182F">
      <w:pP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  <w:lang w:eastAsia="en-GB"/>
          <w14:ligatures w14:val="none"/>
        </w:rPr>
      </w:pPr>
    </w:p>
    <w:p w14:paraId="3120F382" w14:textId="0C70D539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interrupted time series analysis results for the treatment site are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s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and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2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and the relevant graphs are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s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1 to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4. The base equation for the single-group analysis is below.</w:t>
      </w:r>
    </w:p>
    <w:p w14:paraId="582A8CC7" w14:textId="77777777" w:rsidR="00082951" w:rsidRPr="005532C4" w:rsidRDefault="00082951" w:rsidP="0008295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367A43A" w14:textId="77777777" w:rsidR="00082951" w:rsidRPr="005532C4" w:rsidRDefault="005532C4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1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t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1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t</m:t>
                  </m:r>
                </m:sub>
              </m:sSub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t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5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2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AU"/>
                      <w14:ligatures w14:val="none"/>
                    </w:rPr>
                    <m:t>t</m:t>
                  </m:r>
                </m:sub>
              </m:sSub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sz w:val="24"/>
              <w:szCs w:val="24"/>
              <w:lang w:eastAsia="en-AU"/>
              <w14:ligatures w14:val="none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ϵ</m:t>
              </m:r>
            </m:e>
            <m:sub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AU"/>
                  <w14:ligatures w14:val="none"/>
                </w:rPr>
                <m:t>t</m:t>
              </m:r>
            </m:sub>
          </m:sSub>
        </m:oMath>
      </m:oMathPara>
    </w:p>
    <w:p w14:paraId="6A144186" w14:textId="77777777" w:rsidR="00082951" w:rsidRPr="005532C4" w:rsidRDefault="00082951" w:rsidP="0008295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2622A6A5" w14:textId="32E87A8E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equation above was estimated separately for volume sales of sugar-free drinks, sugar-sweetened drinks, the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of all soft drinks sold, and monthly proportion change i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. These are represented in the dependent variabl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. It is modelled based on the initial level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0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), tim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), the introduction of the intervention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1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t</m:t>
                </m:r>
              </m:sub>
            </m:sSub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a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2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t</m:t>
                </m:r>
              </m:sub>
            </m:sSub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) and after the introduction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1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t</m:t>
                </m:r>
              </m:sub>
            </m:sSub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and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2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eastAsia="en-AU"/>
                    <w14:ligatures w14:val="none"/>
                  </w:rPr>
                  <m:t>t</m:t>
                </m:r>
              </m:sub>
            </m:sSub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).  </w:t>
      </w:r>
    </w:p>
    <w:p w14:paraId="1A5FD02D" w14:textId="77777777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As the analysis uses time blocks, the equation's relevant components will differ between phases as below:  </w:t>
      </w:r>
    </w:p>
    <w:p w14:paraId="68C205B8" w14:textId="268D3F15" w:rsidR="00082951" w:rsidRPr="005532C4" w:rsidRDefault="00082951" w:rsidP="00082951">
      <w:pPr>
        <w:numPr>
          <w:ilvl w:val="0"/>
          <w:numId w:val="2"/>
        </w:numPr>
        <w:shd w:val="clear" w:color="auto" w:fill="FFFFFF"/>
        <w:spacing w:after="28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Pre-intervention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– This phase is represented by the periods before the vertical dotted line in </w:t>
      </w:r>
      <w:r w:rsidR="00F2367F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1, i.e. months 1-31. The operational components before the intervention include the initial level (</w:t>
      </w:r>
      <m:oMath>
        <m:sSub>
          <m:sSubPr>
            <m:ctrl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0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) and the periods designated as </w:t>
      </w:r>
      <m:oMath>
        <m:sSub>
          <m:sSubPr>
            <m:ctrl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. The rest of the equation will not apply as no intervention exists during this phase (</w:t>
      </w:r>
      <m:oMath>
        <m:sSub>
          <m:sSubPr>
            <m:ctrl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kern w:val="0"/>
            <w:sz w:val="24"/>
            <w:szCs w:val="24"/>
            <w:lang w:eastAsia="en-AU"/>
            <w14:ligatures w14:val="none"/>
          </w:rPr>
          <m:t>=0</m:t>
        </m:r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). Thus, the coefficient </w:t>
      </w:r>
      <m:oMath>
        <m:sSub>
          <m:sSubPr>
            <m:ctrl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0"/>
                <w:sz w:val="24"/>
                <w:szCs w:val="24"/>
                <w:lang w:eastAsia="en-AU"/>
                <w14:ligatures w14:val="none"/>
              </w:rPr>
              <m:t>1</m:t>
            </m:r>
          </m:sub>
        </m:sSub>
      </m:oMath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will show the average change in sales volume or </w:t>
      </w:r>
      <w:r w:rsidR="00E21399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before the intervention.</w:t>
      </w:r>
    </w:p>
    <w:p w14:paraId="76624699" w14:textId="5CECEA5E" w:rsidR="00082951" w:rsidRPr="005532C4" w:rsidRDefault="00082951" w:rsidP="00F52FA3">
      <w:pPr>
        <w:pStyle w:val="NumberedList"/>
      </w:pPr>
      <w:r w:rsidRPr="005532C4">
        <w:rPr>
          <w:b/>
          <w:bCs/>
        </w:rPr>
        <w:t xml:space="preserve">Introduction phases </w:t>
      </w:r>
      <w:r w:rsidRPr="005532C4">
        <w:t xml:space="preserve">– The first vertical line in </w:t>
      </w:r>
      <w:r w:rsidR="00F2367F" w:rsidRPr="005532C4">
        <w:t>Supplementary Figure</w:t>
      </w:r>
      <w:r w:rsidRPr="005532C4">
        <w:t xml:space="preserve"> 1 shows the period when all five interventions were first introduced in Month 32 (see also </w:t>
      </w:r>
      <w:r w:rsidR="00F2367F" w:rsidRPr="005532C4">
        <w:t>Supplementary Table</w:t>
      </w:r>
      <w:r w:rsidRPr="005532C4">
        <w:t xml:space="preserve"> </w:t>
      </w:r>
      <w:r w:rsidR="00F52FA3" w:rsidRPr="005532C4">
        <w:t>C</w:t>
      </w:r>
      <w:r w:rsidRPr="005532C4">
        <w:t xml:space="preserve">1). The coefficie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5532C4">
        <w:t xml:space="preserve">  captures the initial change in sales or </w:t>
      </w:r>
      <w:r w:rsidR="00E21399" w:rsidRPr="005532C4">
        <w:t>sugar purchased</w:t>
      </w:r>
      <w:r w:rsidRPr="005532C4">
        <w:t xml:space="preserve"> at </w:t>
      </w:r>
      <w:r w:rsidRPr="005532C4">
        <w:lastRenderedPageBreak/>
        <w:t xml:space="preserve">introduction. The second vertical line shows the period where only interventions 4 and 5 were active in month 35.   The change is captured by the coeffic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5532C4">
        <w:t xml:space="preserve">. The double-headed arrows indicate the magnitude of these changes. </w:t>
      </w:r>
    </w:p>
    <w:p w14:paraId="333B44DB" w14:textId="6B7CE313" w:rsidR="00082951" w:rsidRPr="005532C4" w:rsidRDefault="00082951" w:rsidP="00F52FA3">
      <w:pPr>
        <w:pStyle w:val="NumberedList"/>
      </w:pPr>
      <w:r w:rsidRPr="005532C4">
        <w:rPr>
          <w:b/>
          <w:bCs/>
        </w:rPr>
        <w:t>Post-introduction phases</w:t>
      </w:r>
      <w:r w:rsidRPr="005532C4">
        <w:t xml:space="preserve"> – This is the period after the vertical dotted lines in </w:t>
      </w:r>
      <w:r w:rsidR="00F2367F" w:rsidRPr="005532C4">
        <w:t>Supplementary Figure</w:t>
      </w:r>
      <w:r w:rsidRPr="005532C4">
        <w:t xml:space="preserve"> </w:t>
      </w:r>
      <w:r w:rsidR="00F52FA3" w:rsidRPr="005532C4">
        <w:t>C</w:t>
      </w:r>
      <w:r w:rsidRPr="005532C4">
        <w:t xml:space="preserve">1. The coefficie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5532C4">
        <w:t xml:space="preserve"> captures the change in sales or </w:t>
      </w:r>
      <w:r w:rsidR="00E21399" w:rsidRPr="005532C4">
        <w:t>sugar purchased</w:t>
      </w:r>
      <w:r w:rsidRPr="005532C4">
        <w:t xml:space="preserve"> after the introduction of all five interventions in Month 32.  The changes after Month 35 are captur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5532C4">
        <w:t>.</w:t>
      </w:r>
    </w:p>
    <w:p w14:paraId="03CD6758" w14:textId="235D5727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Figur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1 - Phases of the single group interrupted time series analysis</w:t>
      </w:r>
    </w:p>
    <w:p w14:paraId="7A025004" w14:textId="6B4BB3B8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Adapted from </w:t>
      </w:r>
      <w:r w:rsidR="00BD2F24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Linden 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[3</w:t>
      </w:r>
      <w:r w:rsidR="00BD2F24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3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]</w:t>
      </w:r>
    </w:p>
    <w:p w14:paraId="45C49A5F" w14:textId="4827F831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1 HERE</w:t>
      </w:r>
    </w:p>
    <w:p w14:paraId="2262FE2A" w14:textId="77777777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4ABD47F5" w14:textId="1B7210B8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The summary of results for different types of soft drinks when comparing pre-intervention and post-intervention stages are shown in </w:t>
      </w:r>
      <w:r w:rsidR="00F2367F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C1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and summarised below: </w:t>
      </w:r>
    </w:p>
    <w:p w14:paraId="5A7E4C68" w14:textId="02E36588" w:rsidR="00082951" w:rsidRPr="005532C4" w:rsidRDefault="00082951" w:rsidP="00B9182F">
      <w:pPr>
        <w:pStyle w:val="Heading2"/>
      </w:pPr>
      <w:r w:rsidRPr="005532C4">
        <w:t xml:space="preserve">Impact on sales of sugar-free drinks (SFDs) </w:t>
      </w:r>
      <w:r w:rsidR="00B9182F" w:rsidRPr="005532C4">
        <w:br/>
      </w:r>
    </w:p>
    <w:p w14:paraId="3A4619C8" w14:textId="211E570E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introduction of the interventions had the most significant impact on SFD sales.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2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hows the changes in the slopes for the predicted volume sales at the different phases. The fitted line at pre-intervention is much flatter than at post-introduction </w:t>
      </w:r>
      <w:proofErr w:type="gramStart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( Months</w:t>
      </w:r>
      <w:proofErr w:type="gramEnd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32 and 35), indicating that volume sales changed gradually from months 1-31 and more dramatically in month 32.  </w:t>
      </w:r>
    </w:p>
    <w:p w14:paraId="2E57EBFE" w14:textId="756CC7BA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Figur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2 - Volume sales of sugar-free drinks: treatment site</w:t>
      </w:r>
    </w:p>
    <w:p w14:paraId="7E053D0C" w14:textId="02D5B219" w:rsidR="00082951" w:rsidRPr="005532C4" w:rsidRDefault="00082951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2 HERE</w:t>
      </w:r>
    </w:p>
    <w:p w14:paraId="2A03E408" w14:textId="77777777" w:rsidR="00082951" w:rsidRPr="005532C4" w:rsidRDefault="00082951" w:rsidP="00082951">
      <w:pPr>
        <w:shd w:val="clear" w:color="auto" w:fill="FFFFFF"/>
        <w:spacing w:after="200" w:line="240" w:lineRule="auto"/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24FC552" w14:textId="77777777" w:rsidR="00082951" w:rsidRPr="005532C4" w:rsidRDefault="00082951" w:rsidP="0008295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951C063" w14:textId="25A83786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estimated model results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onfirmed that the differences between the three phases are significant. All the coefficients are statistically significant at 1</w:t>
      </w:r>
      <w:proofErr w:type="gramStart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%  in</w:t>
      </w:r>
      <w:proofErr w:type="gramEnd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phases 1 and 2 and 5% in phase 3.  The estimated model explains 98.50% (Adj R-Square) of the variation in volume sales. The different stages collectively explain the volume sales of sugar-free drinks as indicated by the overall significance level. </w:t>
      </w:r>
    </w:p>
    <w:p w14:paraId="504EA1DB" w14:textId="20848540" w:rsidR="00082951" w:rsidRPr="005532C4" w:rsidRDefault="00F2367F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="00082951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(column 2) shows that SFD sales in months 1-31 were already increasing but only at an average of 0.82 % per month. In month 32, when all five interventions were introduced, SFD sales increased sharply by 230.50 % from month 31. In months 33-34, when intervention 1 (FC) was discontinued, sales decreased by an average of 9.66% per month. Volume sales further dropped by 36.97% in month 35 when interventions 2 and 3 (POP, PR1) were withdrawn. It then increased by 9.19% afterwards.  SFD sales during months 32-35 were, on average, 147.42% higher per month than in the pre-intervention period. </w:t>
      </w:r>
    </w:p>
    <w:p w14:paraId="73A42D31" w14:textId="77777777" w:rsidR="00082951" w:rsidRPr="005532C4" w:rsidRDefault="00082951" w:rsidP="0008295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7C669A72" w14:textId="74D2DFA2" w:rsidR="00082951" w:rsidRPr="005532C4" w:rsidRDefault="00082951" w:rsidP="00B9182F">
      <w:pPr>
        <w:pStyle w:val="Heading2"/>
      </w:pPr>
      <w:r w:rsidRPr="005532C4">
        <w:t xml:space="preserve">Impact on sales of sugar-sweetened drinks (SSDs) </w:t>
      </w:r>
      <w:r w:rsidR="00B9182F" w:rsidRPr="005532C4">
        <w:br/>
      </w:r>
    </w:p>
    <w:p w14:paraId="07400C1E" w14:textId="2F3CF47A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interventions had a lesser impact on SSD sales. The distance between the fitted lines before and after introduction in month 32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3 is negligible. In month 32, the SSD sales decreased by 10.91% from the previous month, but it was not statistically significant (see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.</w:t>
      </w:r>
    </w:p>
    <w:p w14:paraId="3F1D8263" w14:textId="77777777" w:rsidR="00082951" w:rsidRPr="005532C4" w:rsidRDefault="00082951" w:rsidP="0008295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6A1FDF3D" w14:textId="33BF0EFD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Figur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3 - Volume sales of sugar-sweetened drinks: treatment site</w:t>
      </w:r>
    </w:p>
    <w:p w14:paraId="63C407BE" w14:textId="216C5FE5" w:rsidR="00082951" w:rsidRPr="005532C4" w:rsidRDefault="00082951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3 HERE</w:t>
      </w:r>
    </w:p>
    <w:p w14:paraId="7269E308" w14:textId="77777777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63379008" w14:textId="73834BCB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lastRenderedPageBreak/>
        <w:t>In months 33-34, when intervention 1 (FC) was withdrawn, SSD sales increased by an average of 18.76% per month. The sharp drop of 41.78% in month 35 was statistically significant at 1%, as interventions 2 and 3 (POP, PR1) were discontinued.  It should be noted that during this same period, SFD sales also declined.  In month 36, although SSD sales rose by 14.50%, it was not statistically significant.</w:t>
      </w:r>
    </w:p>
    <w:p w14:paraId="659D72EC" w14:textId="35FAB843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The estimated model (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) shows an adjusted R square of 48.44.  Despite accounting for the effects of the previous month’s sales, the autocorrelation was not completely corrected. The adjustments only led to no autocorrelation at 1% and was inconclusive at 5%.</w:t>
      </w:r>
    </w:p>
    <w:p w14:paraId="644EB6C7" w14:textId="3EBC786B" w:rsidR="00082951" w:rsidRPr="005532C4" w:rsidRDefault="00082951" w:rsidP="00B9182F">
      <w:pPr>
        <w:pStyle w:val="Heading2"/>
      </w:pPr>
      <w:r w:rsidRPr="005532C4">
        <w:t xml:space="preserve">Impact on </w:t>
      </w:r>
      <w:r w:rsidR="00E21399" w:rsidRPr="005532C4">
        <w:t>sugar purchased</w:t>
      </w:r>
      <w:r w:rsidR="00B9182F" w:rsidRPr="005532C4">
        <w:br/>
      </w:r>
    </w:p>
    <w:p w14:paraId="3AC6D17A" w14:textId="2586D53B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rise in SFD sales in months 32 -35 led to an increase in total soft drinks sales and a reduction in in-store sugar </w:t>
      </w:r>
      <w:r w:rsidR="008202C4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purchases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. As shown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4, the amount of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during the pre-intervention and post-introduction phases is notably different.  In month 32, when all interventions were present,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fell by 10.75% (</w:t>
      </w:r>
      <w:r w:rsidRPr="005532C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P 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&lt; .01) from month 31(end of preintervention), but when intervention 1 was withdrawn in months 33-34, it dropped momentarily before rising again. The average change of 1.22% per month is statistically significant at 1%.   In month 35, when interventions 2 and 3 (POP, PR1) were withdrawn, it fell by only 3.62% but was significant at 5%.  Then in month 36, although it rose by 2.16%, this was not statistically significant.  </w:t>
      </w:r>
    </w:p>
    <w:p w14:paraId="785EFF59" w14:textId="3EDFACC8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Figur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F52FA3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4 - </w:t>
      </w:r>
      <w:r w:rsidR="00E21399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gar purchase</w:t>
      </w:r>
      <w:r w:rsidR="007C47E8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: treatment site </w:t>
      </w:r>
    </w:p>
    <w:p w14:paraId="6F76E4DA" w14:textId="00723C46" w:rsidR="00082951" w:rsidRPr="005532C4" w:rsidRDefault="00082951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9A3F7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4 HERE</w:t>
      </w:r>
    </w:p>
    <w:p w14:paraId="3F367236" w14:textId="77777777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26C85491" w14:textId="1D5C799D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lastRenderedPageBreak/>
        <w:t xml:space="preserve">Although the model explained 93.33% (Adj R square) of the variation i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it cannot be determined whether positive autocorrelation was completely addressed, as there was no autocorrelation at 1% and was inconclusive at 5% despite the adjustments.  A proportion change i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model was then estimated. </w:t>
      </w:r>
    </w:p>
    <w:p w14:paraId="6E60F512" w14:textId="626EB89B" w:rsidR="00082951" w:rsidRPr="005532C4" w:rsidRDefault="00082951" w:rsidP="00B9182F">
      <w:pPr>
        <w:pStyle w:val="Heading2"/>
      </w:pPr>
      <w:r w:rsidRPr="005532C4">
        <w:t xml:space="preserve">Proportion change in sugar </w:t>
      </w:r>
      <w:r w:rsidR="008202C4" w:rsidRPr="005532C4">
        <w:t>purchases</w:t>
      </w:r>
      <w:r w:rsidR="00B9182F" w:rsidRPr="005532C4">
        <w:br/>
      </w:r>
    </w:p>
    <w:p w14:paraId="18A6AECD" w14:textId="07C66022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proportion change (in absolute values) from the previous month was used to address possible autocorrelation in the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estimates. In months 1-31, the proportion change i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increased steadily at 0.01340% per month, but in month 32, when all five interventions were introduced, it dropped by 10.43% (</w:t>
      </w:r>
      <w:r w:rsidRPr="005532C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P 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&lt;.01) from the previous month. In months 33-34, when intervention 1 (FC) was withdrawn,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rose by 6.91% per month, and in month 35, when interventions 2 &amp; </w:t>
      </w:r>
      <w:proofErr w:type="gramStart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3  (</w:t>
      </w:r>
      <w:proofErr w:type="gramEnd"/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POP, PR1) were withdrawn,  it dropped by 9.5% ( </w:t>
      </w:r>
      <w:r w:rsidRPr="005532C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P 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&lt;.01) from the previous month.  The relatively larger drop in SSD sales had caused sugar </w:t>
      </w:r>
      <w:r w:rsidR="008202C4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purchases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to also fall in month 35.  </w:t>
      </w:r>
    </w:p>
    <w:p w14:paraId="4D8C9A4E" w14:textId="3750C237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Figur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5- Monthly proportion change in sugar </w:t>
      </w:r>
      <w:r w:rsidR="008202C4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purchases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: treatment site</w:t>
      </w:r>
    </w:p>
    <w:p w14:paraId="26088624" w14:textId="5B559FD4" w:rsidR="00082951" w:rsidRPr="005532C4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SUPPLEMENTARY FIGURE</w:t>
      </w: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C</w:t>
      </w:r>
      <w:r w:rsidRPr="005532C4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AU"/>
          <w14:ligatures w14:val="none"/>
        </w:rPr>
        <w:t>5 HERE</w:t>
      </w:r>
    </w:p>
    <w:p w14:paraId="300EEAD2" w14:textId="77777777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475348AA" w14:textId="45582AD3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estimated proportion change model, as shown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, explains 56.26% of the variation in the changes i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between months. This is considered a better model because there was no autocorrelation at 1% and 5%.  </w:t>
      </w:r>
    </w:p>
    <w:p w14:paraId="61177B72" w14:textId="77777777" w:rsidR="00082951" w:rsidRPr="005532C4" w:rsidRDefault="00082951" w:rsidP="00082951">
      <w:pPr>
        <w:shd w:val="clear" w:color="auto" w:fill="FFFFFF"/>
        <w:spacing w:before="400" w:after="24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sectPr w:rsidR="00082951" w:rsidRPr="005532C4" w:rsidSect="00082951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br/>
      </w: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br/>
      </w:r>
    </w:p>
    <w:p w14:paraId="5CE7AE83" w14:textId="0A001AE6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lastRenderedPageBreak/>
        <w:t>Supplementary Table</w:t>
      </w:r>
      <w:r w:rsidR="00F52FA3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C1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– Results of the interrupted time series analysis: treatment site</w:t>
      </w:r>
    </w:p>
    <w:p w14:paraId="3F1EB939" w14:textId="4F0CCB40" w:rsidR="00082951" w:rsidRPr="005532C4" w:rsidRDefault="00082951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HERE</w:t>
      </w:r>
    </w:p>
    <w:p w14:paraId="18B48D30" w14:textId="77777777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n-AU"/>
          <w14:ligatures w14:val="none"/>
        </w:rPr>
      </w:pPr>
      <w:bookmarkStart w:id="0" w:name="_Hlk130811267"/>
    </w:p>
    <w:p w14:paraId="619916DE" w14:textId="3F383068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Calibri" w:hAnsi="Times New Roman" w:cs="Times New Roman"/>
          <w:kern w:val="0"/>
          <w:sz w:val="24"/>
          <w:szCs w:val="24"/>
          <w:lang w:eastAsia="en-AU"/>
          <w14:ligatures w14:val="none"/>
        </w:rPr>
        <w:t>I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n summary,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="00F52FA3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C1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shows that the interventions had a statistically significant effect on the volume sales of sugar-free soft drinks and less on SSD. The interventions had an impact on sales of SSD only in months 33-35, while its effects on SFT sales were significant throughout months 31-36. </w:t>
      </w:r>
    </w:p>
    <w:bookmarkEnd w:id="0"/>
    <w:p w14:paraId="490F37D6" w14:textId="731E87C5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In this study, a desirable outcome would be that the interventions increased SFD sales and decreased SSD. </w:t>
      </w:r>
      <w:bookmarkStart w:id="1" w:name="_Hlk130811400"/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overall was lower in the experimental than in the pre-intervention period (see Fig 4).  </w:t>
      </w:r>
    </w:p>
    <w:bookmarkEnd w:id="1"/>
    <w:p w14:paraId="67DDE9E0" w14:textId="6E8AAC7C" w:rsidR="00082951" w:rsidRPr="005532C4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The linear trend in post introduction in </w:t>
      </w:r>
      <w:r w:rsidR="00F2367F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C2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further reinforces the observation that had the number of interventions remained constant, their impact on </w:t>
      </w:r>
      <w:r w:rsidR="00E21399"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gar purchased</w:t>
      </w:r>
      <w:r w:rsidRPr="005532C4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and proportion change could have been statistically significant in months 35 -36. Had the number of interventions not been reduced to 2 in month 35, SSD could have had a smaller or negative coefficient, i.e. a smaller increase or a decrease in sales.  </w:t>
      </w:r>
    </w:p>
    <w:p w14:paraId="47622E1C" w14:textId="77777777" w:rsidR="00082951" w:rsidRPr="005532C4" w:rsidRDefault="00082951" w:rsidP="0008295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1C8FCC0E" w14:textId="2030AFAE" w:rsidR="00082951" w:rsidRPr="005532C4" w:rsidRDefault="00F2367F" w:rsidP="00082951">
      <w:pPr>
        <w:shd w:val="clear" w:color="auto" w:fill="FFFFFF"/>
        <w:spacing w:before="400" w:after="24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Supplementary Table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2</w:t>
      </w:r>
      <w:r w:rsidR="00082951" w:rsidRPr="005532C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– Linear trend post-introduction: treatment site</w:t>
      </w:r>
    </w:p>
    <w:p w14:paraId="5393ED6E" w14:textId="05382225" w:rsidR="00082951" w:rsidRPr="00082951" w:rsidRDefault="00082951" w:rsidP="00082951">
      <w:pPr>
        <w:shd w:val="clear" w:color="auto" w:fill="FFFFFF"/>
        <w:spacing w:after="200" w:line="480" w:lineRule="auto"/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INSERT </w:t>
      </w:r>
      <w:r w:rsidR="00F2367F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SUPPLEMENTARY TABLE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  <w:r w:rsidR="00972212"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>C2</w:t>
      </w:r>
      <w:r w:rsidRPr="005532C4">
        <w:rPr>
          <w:rFonts w:ascii="Times New Roman" w:eastAsiaTheme="minorEastAsia" w:hAnsi="Times New Roman" w:cs="Times New Roman"/>
          <w:kern w:val="0"/>
          <w:sz w:val="24"/>
          <w:szCs w:val="24"/>
          <w:lang w:eastAsia="en-AU"/>
          <w14:ligatures w14:val="none"/>
        </w:rPr>
        <w:t xml:space="preserve"> HERE</w:t>
      </w:r>
      <w:bookmarkStart w:id="2" w:name="_GoBack"/>
      <w:bookmarkEnd w:id="2"/>
    </w:p>
    <w:p w14:paraId="6D088593" w14:textId="77777777" w:rsidR="00082951" w:rsidRPr="00082951" w:rsidRDefault="00082951" w:rsidP="00082951">
      <w:pPr>
        <w:shd w:val="clear" w:color="auto" w:fill="FFFFFF"/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sectPr w:rsidR="00082951" w:rsidRPr="00082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847D14"/>
    <w:multiLevelType w:val="hybridMultilevel"/>
    <w:tmpl w:val="F31CFB62"/>
    <w:lvl w:ilvl="0" w:tplc="E9D4EF20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U0NDYxNTQwNDA1NzEyUdpeDU4uLM/DyQAtNaADIt4BssAAAA"/>
  </w:docVars>
  <w:rsids>
    <w:rsidRoot w:val="00082951"/>
    <w:rsid w:val="00077120"/>
    <w:rsid w:val="00082951"/>
    <w:rsid w:val="00505838"/>
    <w:rsid w:val="005532C4"/>
    <w:rsid w:val="007C47E8"/>
    <w:rsid w:val="008202C4"/>
    <w:rsid w:val="00860FD3"/>
    <w:rsid w:val="00972212"/>
    <w:rsid w:val="009A3F73"/>
    <w:rsid w:val="00B8125B"/>
    <w:rsid w:val="00B9182F"/>
    <w:rsid w:val="00BD2F24"/>
    <w:rsid w:val="00D93514"/>
    <w:rsid w:val="00E2020C"/>
    <w:rsid w:val="00E21399"/>
    <w:rsid w:val="00F2367F"/>
    <w:rsid w:val="00F52FA3"/>
    <w:rsid w:val="00F9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A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8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82F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List">
    <w:name w:val="Numbered List"/>
    <w:basedOn w:val="ListParagraph"/>
    <w:qFormat/>
    <w:rsid w:val="00082951"/>
    <w:pPr>
      <w:numPr>
        <w:numId w:val="2"/>
      </w:numPr>
      <w:shd w:val="clear" w:color="auto" w:fill="FFFFFF"/>
      <w:spacing w:after="280" w:line="480" w:lineRule="auto"/>
      <w:contextualSpacing w:val="0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0829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18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182F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2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8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82F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List">
    <w:name w:val="Numbered List"/>
    <w:basedOn w:val="ListParagraph"/>
    <w:qFormat/>
    <w:rsid w:val="00082951"/>
    <w:pPr>
      <w:numPr>
        <w:numId w:val="2"/>
      </w:numPr>
      <w:shd w:val="clear" w:color="auto" w:fill="FFFFFF"/>
      <w:spacing w:after="280" w:line="480" w:lineRule="auto"/>
      <w:contextualSpacing w:val="0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0829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18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182F"/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2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23</Words>
  <Characters>75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vangelista</dc:creator>
  <cp:keywords/>
  <dc:description/>
  <cp:lastModifiedBy>Dagoy, Jason</cp:lastModifiedBy>
  <cp:revision>8</cp:revision>
  <dcterms:created xsi:type="dcterms:W3CDTF">2023-08-14T10:43:00Z</dcterms:created>
  <dcterms:modified xsi:type="dcterms:W3CDTF">2023-08-17T05:04:00Z</dcterms:modified>
</cp:coreProperties>
</file>